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BADF2" w14:textId="79796E21" w:rsidR="00080D2A" w:rsidRPr="002D22A5" w:rsidRDefault="00080D2A" w:rsidP="001A4AA2">
      <w:pPr>
        <w:contextualSpacing/>
        <w:rPr>
          <w:rFonts w:ascii="Times New Roman" w:hAnsi="Times New Roman" w:cs="Times New Roman"/>
        </w:rPr>
      </w:pPr>
    </w:p>
    <w:p w14:paraId="673706DA" w14:textId="66FE6335" w:rsidR="00080D2A" w:rsidRPr="002D22A5" w:rsidRDefault="005236B6" w:rsidP="00080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E44BB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312D88">
        <w:rPr>
          <w:rFonts w:ascii="Times New Roman" w:hAnsi="Times New Roman" w:cs="Times New Roman"/>
          <w:b/>
        </w:rPr>
        <w:t>Table</w:t>
      </w:r>
      <w:r w:rsidR="00136C5F">
        <w:rPr>
          <w:rFonts w:ascii="Times New Roman" w:hAnsi="Times New Roman" w:cs="Times New Roman"/>
        </w:rPr>
        <w:t xml:space="preserve">: </w:t>
      </w:r>
    </w:p>
    <w:p w14:paraId="450ED4D4" w14:textId="77777777" w:rsidR="00080D2A" w:rsidRPr="002D22A5" w:rsidRDefault="00080D2A" w:rsidP="00080D2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8834" w:type="dxa"/>
        <w:jc w:val="center"/>
        <w:tblLook w:val="04A0" w:firstRow="1" w:lastRow="0" w:firstColumn="1" w:lastColumn="0" w:noHBand="0" w:noVBand="1"/>
      </w:tblPr>
      <w:tblGrid>
        <w:gridCol w:w="1751"/>
        <w:gridCol w:w="7083"/>
      </w:tblGrid>
      <w:tr w:rsidR="00080D2A" w:rsidRPr="002D22A5" w14:paraId="77320E38" w14:textId="77777777" w:rsidTr="005C7D4A">
        <w:trPr>
          <w:trHeight w:val="469"/>
          <w:jc w:val="center"/>
        </w:trPr>
        <w:tc>
          <w:tcPr>
            <w:tcW w:w="1751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6507979D" w14:textId="77777777" w:rsidR="00080D2A" w:rsidRPr="002D22A5" w:rsidRDefault="00080D2A" w:rsidP="00E1479B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b/>
                <w:sz w:val="20"/>
                <w:szCs w:val="16"/>
              </w:rPr>
              <w:t>Assay name</w:t>
            </w:r>
          </w:p>
        </w:tc>
        <w:tc>
          <w:tcPr>
            <w:tcW w:w="7083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</w:tcPr>
          <w:p w14:paraId="6F5050A0" w14:textId="77777777" w:rsidR="00080D2A" w:rsidRPr="002D22A5" w:rsidRDefault="00080D2A" w:rsidP="00E1479B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 xml:space="preserve">Assay sequence </w:t>
            </w:r>
          </w:p>
        </w:tc>
      </w:tr>
      <w:tr w:rsidR="00080D2A" w:rsidRPr="002D22A5" w14:paraId="4F3EA38C" w14:textId="77777777" w:rsidTr="005C7D4A">
        <w:trPr>
          <w:trHeight w:val="415"/>
          <w:jc w:val="center"/>
        </w:trPr>
        <w:tc>
          <w:tcPr>
            <w:tcW w:w="1751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6588389" w14:textId="77777777" w:rsidR="00080D2A" w:rsidRPr="002D22A5" w:rsidRDefault="00080D2A" w:rsidP="00E1479B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PSQ-C</w:t>
            </w:r>
          </w:p>
        </w:tc>
        <w:tc>
          <w:tcPr>
            <w:tcW w:w="7083" w:type="dxa"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CBB0F17" w14:textId="77777777" w:rsidR="00080D2A" w:rsidRPr="002D22A5" w:rsidRDefault="00080D2A" w:rsidP="00E1479B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TGCGATACGACGGGAACAAACGTTGAATTC</w:t>
            </w:r>
          </w:p>
        </w:tc>
      </w:tr>
      <w:tr w:rsidR="00080D2A" w:rsidRPr="002D22A5" w14:paraId="14FC6CC2" w14:textId="77777777" w:rsidTr="005C7D4A">
        <w:trPr>
          <w:trHeight w:val="348"/>
          <w:jc w:val="center"/>
        </w:trPr>
        <w:tc>
          <w:tcPr>
            <w:tcW w:w="1751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3115028F" w14:textId="77777777" w:rsidR="00080D2A" w:rsidRPr="002D22A5" w:rsidRDefault="00080D2A" w:rsidP="00E1479B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PSQ-T</w:t>
            </w:r>
          </w:p>
        </w:tc>
        <w:tc>
          <w:tcPr>
            <w:tcW w:w="7083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0E0FF37B" w14:textId="77777777" w:rsidR="00080D2A" w:rsidRPr="002D22A5" w:rsidRDefault="00080D2A" w:rsidP="00E1479B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TGCGATACAACGGGAACAAACGTTGAATTC</w:t>
            </w:r>
          </w:p>
        </w:tc>
      </w:tr>
      <w:tr w:rsidR="00080D2A" w:rsidRPr="002D22A5" w14:paraId="285D5B23" w14:textId="77777777" w:rsidTr="005C7D4A">
        <w:trPr>
          <w:trHeight w:val="410"/>
          <w:jc w:val="center"/>
        </w:trPr>
        <w:tc>
          <w:tcPr>
            <w:tcW w:w="1751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2E5155C" w14:textId="77777777" w:rsidR="00080D2A" w:rsidRPr="002D22A5" w:rsidRDefault="00080D2A" w:rsidP="00E1479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Sequencing primer</w:t>
            </w:r>
          </w:p>
        </w:tc>
        <w:tc>
          <w:tcPr>
            <w:tcW w:w="7083" w:type="dxa"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9713DD2" w14:textId="77777777" w:rsidR="00080D2A" w:rsidRPr="002D22A5" w:rsidRDefault="00080D2A" w:rsidP="00E1479B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2D22A5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ACGTTTGTTCCCGT</w:t>
            </w:r>
          </w:p>
        </w:tc>
      </w:tr>
    </w:tbl>
    <w:p w14:paraId="6B063653" w14:textId="77777777" w:rsidR="007A2272" w:rsidRPr="002D22A5" w:rsidRDefault="007A2272" w:rsidP="00492822">
      <w:pPr>
        <w:rPr>
          <w:rFonts w:ascii="Times New Roman" w:hAnsi="Times New Roman" w:cs="Times New Roman"/>
        </w:rPr>
      </w:pPr>
    </w:p>
    <w:p w14:paraId="685F0416" w14:textId="77777777" w:rsidR="007A2272" w:rsidRPr="002D22A5" w:rsidRDefault="007A2272" w:rsidP="00492822">
      <w:pPr>
        <w:rPr>
          <w:rFonts w:ascii="Times New Roman" w:hAnsi="Times New Roman" w:cs="Times New Roman"/>
          <w:sz w:val="20"/>
          <w:szCs w:val="20"/>
        </w:rPr>
      </w:pPr>
    </w:p>
    <w:sectPr w:rsidR="007A2272" w:rsidRPr="002D22A5" w:rsidSect="001426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217DA" w14:textId="77777777" w:rsidR="00C27651" w:rsidRDefault="00C27651" w:rsidP="00392397">
      <w:r>
        <w:separator/>
      </w:r>
    </w:p>
  </w:endnote>
  <w:endnote w:type="continuationSeparator" w:id="0">
    <w:p w14:paraId="64F43A12" w14:textId="77777777" w:rsidR="00C27651" w:rsidRDefault="00C27651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9B0C70" w14:textId="77777777" w:rsidR="00C27651" w:rsidRDefault="00C27651" w:rsidP="00392397">
      <w:r>
        <w:separator/>
      </w:r>
    </w:p>
  </w:footnote>
  <w:footnote w:type="continuationSeparator" w:id="0">
    <w:p w14:paraId="6DF636C7" w14:textId="77777777" w:rsidR="00C27651" w:rsidRDefault="00C27651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A003E"/>
    <w:rsid w:val="001A4AA2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F392C"/>
    <w:rsid w:val="008239AD"/>
    <w:rsid w:val="00842F22"/>
    <w:rsid w:val="00846006"/>
    <w:rsid w:val="00876B11"/>
    <w:rsid w:val="008876CF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3117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27651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BA6603-A38E-0D46-8F66-B52E0AFB6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4</cp:revision>
  <dcterms:created xsi:type="dcterms:W3CDTF">2016-12-29T14:45:00Z</dcterms:created>
  <dcterms:modified xsi:type="dcterms:W3CDTF">2016-12-29T14:54:00Z</dcterms:modified>
</cp:coreProperties>
</file>